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907B3" w14:textId="774ABEB5" w:rsidR="001616BD" w:rsidRDefault="001616BD" w:rsidP="001616B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F1E1E"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14:paraId="716D6B8C" w14:textId="77777777" w:rsidR="00C86006" w:rsidRPr="00333813" w:rsidRDefault="00C86006" w:rsidP="00C86006">
      <w:pPr>
        <w:rPr>
          <w:rFonts w:ascii="Times New Roman" w:hAnsi="Times New Roman" w:cs="Times New Roman"/>
          <w:b/>
          <w:sz w:val="24"/>
          <w:szCs w:val="24"/>
        </w:rPr>
      </w:pPr>
      <w:r w:rsidRPr="00333813">
        <w:rPr>
          <w:rFonts w:ascii="Times New Roman" w:hAnsi="Times New Roman" w:cs="Times New Roman"/>
          <w:b/>
          <w:sz w:val="24"/>
          <w:szCs w:val="24"/>
        </w:rPr>
        <w:t xml:space="preserve">Phosphoprotein expression profiles in rat kidney injury: source of potential mechanistic biomarkers </w:t>
      </w:r>
    </w:p>
    <w:p w14:paraId="0DC3CCBA" w14:textId="77777777" w:rsidR="00C86006" w:rsidRPr="00403C17" w:rsidRDefault="00C86006" w:rsidP="00C86006">
      <w:pPr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</w:pPr>
      <w:bookmarkStart w:id="1" w:name="_Hlk525744225"/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Gryshkova Vitalina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1</w:t>
      </w:r>
      <w:r w:rsidRPr="005C234F">
        <w:rPr>
          <w:rFonts w:ascii="Times New Roman" w:hAnsi="Times New Roman" w:cs="Times New Roman"/>
          <w:i/>
          <w:sz w:val="24"/>
          <w:szCs w:val="24"/>
          <w:lang w:val="fr-BE"/>
        </w:rPr>
        <w:t>*</w:t>
      </w:r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, Cotter Mabel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3</w:t>
      </w:r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, Portia McGhan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4</w:t>
      </w:r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, Jana Obajdin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5</w:t>
      </w:r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, Renaud Fleurance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1</w:t>
      </w:r>
      <w:r w:rsidRPr="00403C17">
        <w:rPr>
          <w:rFonts w:ascii="Times New Roman" w:hAnsi="Times New Roman" w:cs="Times New Roman"/>
          <w:b/>
          <w:i/>
          <w:sz w:val="24"/>
          <w:szCs w:val="24"/>
          <w:lang w:val="fr-BE"/>
        </w:rPr>
        <w:t>, Nogueira da Costa Andre</w:t>
      </w:r>
      <w:r w:rsidRPr="00403C17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fr-BE"/>
        </w:rPr>
        <w:t>2</w:t>
      </w:r>
    </w:p>
    <w:bookmarkEnd w:id="1"/>
    <w:p w14:paraId="2B91C095" w14:textId="77777777" w:rsidR="00C86006" w:rsidRPr="00403C17" w:rsidRDefault="00C86006" w:rsidP="00C8600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403C17">
        <w:rPr>
          <w:rFonts w:ascii="Times New Roman" w:hAnsi="Times New Roman" w:cs="Times New Roman"/>
          <w:i/>
          <w:sz w:val="24"/>
          <w:szCs w:val="24"/>
          <w:vertAlign w:val="superscript"/>
          <w:lang w:val="fr-BE"/>
        </w:rPr>
        <w:t>1</w:t>
      </w:r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Investigative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Toxicology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Development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cience, UCB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Biopharma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PRL, Chemin du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Foriest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1, B-1420 Braine L'Alleud,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Belgium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</w:p>
    <w:p w14:paraId="1195D2C6" w14:textId="77777777" w:rsidR="00C86006" w:rsidRPr="00403C17" w:rsidRDefault="00C86006" w:rsidP="00C8600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403C17">
        <w:rPr>
          <w:rFonts w:ascii="Times New Roman" w:hAnsi="Times New Roman" w:cs="Times New Roman"/>
          <w:i/>
          <w:sz w:val="24"/>
          <w:szCs w:val="24"/>
          <w:vertAlign w:val="superscript"/>
          <w:lang w:val="fr-BE"/>
        </w:rPr>
        <w:t>2</w:t>
      </w:r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Experimental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Medicine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and Diagnostics,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Translational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Medicine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UCB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Biopharma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PRL, Chemin du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Foriest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1, B-1420 Braine L'Alleud, </w:t>
      </w:r>
      <w:proofErr w:type="spellStart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>Belgium</w:t>
      </w:r>
      <w:proofErr w:type="spellEnd"/>
      <w:r w:rsidRPr="00403C1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</w:p>
    <w:p w14:paraId="3BC3A3B6" w14:textId="77777777" w:rsidR="00C86006" w:rsidRDefault="00C86006" w:rsidP="00C86006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002B0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7002B0">
        <w:rPr>
          <w:rFonts w:ascii="Times New Roman" w:hAnsi="Times New Roman" w:cs="Times New Roman"/>
          <w:i/>
          <w:sz w:val="24"/>
          <w:szCs w:val="24"/>
        </w:rPr>
        <w:t xml:space="preserve">Safety &amp; Environmental Assurance Centre, Unilever U.K., </w:t>
      </w:r>
      <w:r w:rsidRPr="007002B0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Unilever House, Blackfriars, </w:t>
      </w:r>
      <w:r w:rsidRPr="007002B0">
        <w:rPr>
          <w:rFonts w:ascii="Times New Roman" w:hAnsi="Times New Roman" w:cs="Times New Roman"/>
          <w:i/>
          <w:sz w:val="24"/>
          <w:szCs w:val="24"/>
        </w:rPr>
        <w:t>London, EC4Y 0DY, UK</w:t>
      </w:r>
    </w:p>
    <w:p w14:paraId="5B6C5648" w14:textId="77777777" w:rsidR="00C86006" w:rsidRPr="00403C17" w:rsidRDefault="00C86006" w:rsidP="00C86006">
      <w:pPr>
        <w:spacing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4</w:t>
      </w:r>
      <w:r w:rsidRPr="00403C17">
        <w:rPr>
          <w:rFonts w:ascii="Times New Roman" w:hAnsi="Times New Roman" w:cs="Times New Roman"/>
          <w:i/>
        </w:rPr>
        <w:t>MRC Institute of Genetics &amp; Molecular Medicine, The University of Edinburgh, Western General Hospital, Crewe Road, Edinburgh EH4 2XU</w:t>
      </w:r>
    </w:p>
    <w:p w14:paraId="6636E7D6" w14:textId="77777777" w:rsidR="00C86006" w:rsidRDefault="00C86006" w:rsidP="00C86006">
      <w:pPr>
        <w:pStyle w:val="PlainText"/>
        <w:rPr>
          <w:rFonts w:ascii="Times New Roman" w:hAnsi="Times New Roman"/>
          <w:i/>
          <w:szCs w:val="22"/>
        </w:rPr>
      </w:pPr>
      <w:r>
        <w:rPr>
          <w:rFonts w:ascii="Times New Roman" w:hAnsi="Times New Roman"/>
          <w:i/>
          <w:szCs w:val="22"/>
          <w:vertAlign w:val="superscript"/>
        </w:rPr>
        <w:t>5</w:t>
      </w:r>
      <w:r w:rsidRPr="00403C17">
        <w:rPr>
          <w:rFonts w:ascii="Times New Roman" w:hAnsi="Times New Roman"/>
          <w:i/>
          <w:szCs w:val="22"/>
        </w:rPr>
        <w:t>Centre for Stem Cells &amp; Regenerative Medicine King's College London 28th Floor, Tower Wing Guy's Campus Great Maze Pond London SE1 9RT</w:t>
      </w:r>
    </w:p>
    <w:p w14:paraId="6368FB38" w14:textId="77777777" w:rsidR="00C86006" w:rsidRPr="00403C17" w:rsidRDefault="00C86006" w:rsidP="00C86006">
      <w:pPr>
        <w:pStyle w:val="PlainText"/>
        <w:rPr>
          <w:rFonts w:ascii="Times New Roman" w:hAnsi="Times New Roman"/>
          <w:i/>
          <w:szCs w:val="22"/>
        </w:rPr>
      </w:pPr>
    </w:p>
    <w:p w14:paraId="4D7A848F" w14:textId="77777777" w:rsidR="00C86006" w:rsidRDefault="00C86006" w:rsidP="00C86006">
      <w:pPr>
        <w:spacing w:line="48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234F">
        <w:rPr>
          <w:rFonts w:ascii="Times New Roman" w:hAnsi="Times New Roman" w:cs="Times New Roman"/>
          <w:i/>
          <w:sz w:val="24"/>
          <w:szCs w:val="24"/>
        </w:rPr>
        <w:t>*</w:t>
      </w:r>
      <w:r w:rsidRPr="005C234F">
        <w:t xml:space="preserve"> </w:t>
      </w:r>
      <w:r w:rsidRPr="001E3A88">
        <w:rPr>
          <w:rFonts w:ascii="Times New Roman" w:hAnsi="Times New Roman" w:cs="Times New Roman"/>
          <w:i/>
        </w:rPr>
        <w:t xml:space="preserve">To whom correspondence should be addressed at Investigative Toxicology, Development Science, UCB Biopharma SPRL, </w:t>
      </w:r>
      <w:proofErr w:type="spellStart"/>
      <w:r w:rsidRPr="001E3A88">
        <w:rPr>
          <w:rFonts w:ascii="Times New Roman" w:hAnsi="Times New Roman" w:cs="Times New Roman"/>
          <w:i/>
        </w:rPr>
        <w:t>Chemin</w:t>
      </w:r>
      <w:proofErr w:type="spellEnd"/>
      <w:r w:rsidRPr="001E3A88">
        <w:rPr>
          <w:rFonts w:ascii="Times New Roman" w:hAnsi="Times New Roman" w:cs="Times New Roman"/>
          <w:i/>
        </w:rPr>
        <w:t xml:space="preserve"> du </w:t>
      </w:r>
      <w:proofErr w:type="spellStart"/>
      <w:r w:rsidRPr="001E3A88">
        <w:rPr>
          <w:rFonts w:ascii="Times New Roman" w:hAnsi="Times New Roman" w:cs="Times New Roman"/>
          <w:i/>
        </w:rPr>
        <w:t>Foriest</w:t>
      </w:r>
      <w:proofErr w:type="spellEnd"/>
      <w:r w:rsidRPr="001E3A88">
        <w:rPr>
          <w:rFonts w:ascii="Times New Roman" w:hAnsi="Times New Roman" w:cs="Times New Roman"/>
          <w:i/>
        </w:rPr>
        <w:t xml:space="preserve"> 1, Building R9, B-1420 Braine </w:t>
      </w:r>
      <w:proofErr w:type="spellStart"/>
      <w:r w:rsidRPr="001E3A88">
        <w:rPr>
          <w:rFonts w:ascii="Times New Roman" w:hAnsi="Times New Roman" w:cs="Times New Roman"/>
          <w:i/>
        </w:rPr>
        <w:t>L'Alleud</w:t>
      </w:r>
      <w:proofErr w:type="spellEnd"/>
      <w:r w:rsidRPr="001E3A88">
        <w:rPr>
          <w:rFonts w:ascii="Times New Roman" w:hAnsi="Times New Roman" w:cs="Times New Roman"/>
          <w:i/>
        </w:rPr>
        <w:t xml:space="preserve">, Belgium, </w:t>
      </w:r>
      <w:hyperlink r:id="rId4" w:history="1">
        <w:r w:rsidRPr="00F0364F">
          <w:rPr>
            <w:rStyle w:val="Hyperlink"/>
            <w:rFonts w:ascii="Times New Roman" w:hAnsi="Times New Roman" w:cs="Times New Roman"/>
            <w:i/>
          </w:rPr>
          <w:t>tel:+3223862619</w:t>
        </w:r>
      </w:hyperlink>
      <w:r w:rsidRPr="00F0364F">
        <w:rPr>
          <w:rFonts w:ascii="Times New Roman" w:hAnsi="Times New Roman" w:cs="Times New Roman"/>
          <w:i/>
        </w:rPr>
        <w:t xml:space="preserve">, </w:t>
      </w:r>
      <w:hyperlink r:id="rId5" w:history="1">
        <w:r w:rsidRPr="002E5A2A">
          <w:rPr>
            <w:rStyle w:val="Hyperlink"/>
            <w:rFonts w:ascii="Times New Roman" w:hAnsi="Times New Roman" w:cs="Times New Roman"/>
          </w:rPr>
          <w:t>Vitalina.gryshkova@ucb.com</w:t>
        </w:r>
      </w:hyperlink>
    </w:p>
    <w:p w14:paraId="09832AFB" w14:textId="77777777" w:rsidR="00C86006" w:rsidRDefault="00C86006" w:rsidP="001616B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A9091D" w14:textId="77777777" w:rsidR="001616BD" w:rsidRPr="000724E7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0724E7">
        <w:rPr>
          <w:rFonts w:ascii="Times New Roman" w:hAnsi="Times New Roman" w:cs="Times New Roman"/>
          <w:sz w:val="24"/>
          <w:szCs w:val="24"/>
        </w:rPr>
        <w:t>. Phosphoproteins dysregulated in kidney injury induced by cisplatin, puromycin or NPAA on day 7 after drug administration.</w:t>
      </w:r>
    </w:p>
    <w:tbl>
      <w:tblPr>
        <w:tblW w:w="9393" w:type="dxa"/>
        <w:tblInd w:w="108" w:type="dxa"/>
        <w:tblLook w:val="04A0" w:firstRow="1" w:lastRow="0" w:firstColumn="1" w:lastColumn="0" w:noHBand="0" w:noVBand="1"/>
      </w:tblPr>
      <w:tblGrid>
        <w:gridCol w:w="3579"/>
        <w:gridCol w:w="956"/>
        <w:gridCol w:w="994"/>
        <w:gridCol w:w="1106"/>
        <w:gridCol w:w="907"/>
        <w:gridCol w:w="834"/>
        <w:gridCol w:w="1017"/>
      </w:tblGrid>
      <w:tr w:rsidR="001616BD" w:rsidRPr="00125E82" w14:paraId="0277806B" w14:textId="77777777" w:rsidTr="005604A5">
        <w:trPr>
          <w:trHeight w:val="285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DCF6206" w14:textId="77777777" w:rsidR="001616BD" w:rsidRPr="00125E82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osphoprotei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F04B68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3889BCB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Cisplatin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19432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30CE29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4E61C2D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romycin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7C00E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3A849E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5EFE62C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PAA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218EF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1616BD" w:rsidRPr="00125E82" w14:paraId="1075A222" w14:textId="77777777" w:rsidTr="005604A5">
        <w:trPr>
          <w:trHeight w:val="279"/>
        </w:trPr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29B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5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37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A343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1BBF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672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E3E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49F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9CC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</w:tr>
      <w:tr w:rsidR="001616BD" w:rsidRPr="00125E82" w14:paraId="3B367EF5" w14:textId="77777777" w:rsidTr="005604A5">
        <w:trPr>
          <w:trHeight w:val="269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BC2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1/cdc4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71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42126" w14:textId="77777777" w:rsidR="001616BD" w:rsidRPr="00BB57E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B57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87BF" w14:textId="77777777" w:rsidR="001616BD" w:rsidRPr="00BB57E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5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C752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B0B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40C6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27F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2</w:t>
            </w:r>
          </w:p>
        </w:tc>
      </w:tr>
      <w:tr w:rsidR="001616BD" w:rsidRPr="00125E82" w14:paraId="4BA9F104" w14:textId="77777777" w:rsidTr="005604A5">
        <w:trPr>
          <w:trHeight w:val="287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4E6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kB-p6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468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89CC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276D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46E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0C6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526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9BC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</w:t>
            </w:r>
          </w:p>
        </w:tc>
      </w:tr>
      <w:tr w:rsidR="001616BD" w:rsidRPr="00125E82" w14:paraId="71F19FFD" w14:textId="77777777" w:rsidTr="005604A5">
        <w:trPr>
          <w:trHeight w:val="26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0A7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K3 bet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9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EFD5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967E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70A3" w14:textId="77777777" w:rsidR="001616BD" w:rsidRPr="00BB57E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B57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231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0D9C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FF47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125E82" w14:paraId="6FA81EF4" w14:textId="77777777" w:rsidTr="005604A5">
        <w:trPr>
          <w:trHeight w:val="28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A06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S-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32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C594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9701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6C9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99D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EE2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28C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3</w:t>
            </w:r>
          </w:p>
        </w:tc>
      </w:tr>
      <w:tr w:rsidR="001616BD" w:rsidRPr="00125E82" w14:paraId="1C111058" w14:textId="77777777" w:rsidTr="005604A5">
        <w:trPr>
          <w:trHeight w:val="27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78B8" w14:textId="77777777" w:rsidR="001616BD" w:rsidRPr="004C1485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</w:pPr>
            <w:r w:rsidRPr="004C1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  <w:t>IKK-alpha/beta (p-Ser180/18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BEAE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FABB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22E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5C4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9C0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C38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4</w:t>
            </w:r>
          </w:p>
        </w:tc>
      </w:tr>
      <w:tr w:rsidR="001616BD" w:rsidRPr="00125E82" w14:paraId="3E63EE08" w14:textId="77777777" w:rsidTr="005604A5">
        <w:trPr>
          <w:trHeight w:val="28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C9B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C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957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2A7A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774E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CD90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5F895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6CC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A27C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8</w:t>
            </w:r>
          </w:p>
        </w:tc>
      </w:tr>
      <w:tr w:rsidR="001616BD" w:rsidRPr="00125E82" w14:paraId="18E02BC4" w14:textId="77777777" w:rsidTr="005604A5">
        <w:trPr>
          <w:trHeight w:val="25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775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BEB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587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D628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9058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8A0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56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125E82" w14:paraId="252764CE" w14:textId="77777777" w:rsidTr="005604A5">
        <w:trPr>
          <w:trHeight w:val="28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B54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C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50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62BA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65F6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6D7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953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670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86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3</w:t>
            </w:r>
          </w:p>
        </w:tc>
      </w:tr>
      <w:tr w:rsidR="001616BD" w:rsidRPr="00125E82" w14:paraId="1BA88AA2" w14:textId="77777777" w:rsidTr="005604A5">
        <w:trPr>
          <w:trHeight w:val="27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E97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d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5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3174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1D11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63A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DB8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E73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EC6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6</w:t>
            </w:r>
          </w:p>
        </w:tc>
      </w:tr>
      <w:tr w:rsidR="001616BD" w:rsidRPr="00125E82" w14:paraId="371ADC58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207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AC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8AD1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948ED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7A46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A809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A1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212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2</w:t>
            </w:r>
          </w:p>
        </w:tc>
      </w:tr>
      <w:tr w:rsidR="001616BD" w:rsidRPr="00125E82" w14:paraId="4688D7B5" w14:textId="77777777" w:rsidTr="005604A5">
        <w:trPr>
          <w:trHeight w:val="26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DA2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T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4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279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BDC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6825D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FD68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192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408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9</w:t>
            </w:r>
          </w:p>
        </w:tc>
      </w:tr>
      <w:tr w:rsidR="001616BD" w:rsidRPr="00125E82" w14:paraId="269FCE7E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120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KK-bet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19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9214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EDFF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BBA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AC3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C2E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5D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7</w:t>
            </w:r>
          </w:p>
        </w:tc>
      </w:tr>
      <w:tr w:rsidR="001616BD" w:rsidRPr="00125E82" w14:paraId="476C09B4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72E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27Kip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10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17AB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E32F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488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6D9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E7C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F12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6</w:t>
            </w:r>
          </w:p>
        </w:tc>
      </w:tr>
      <w:tr w:rsidR="001616BD" w:rsidRPr="00125E82" w14:paraId="55EDE772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174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P-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54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202C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1C19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BA1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E42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31B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FDE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8</w:t>
            </w:r>
          </w:p>
        </w:tc>
      </w:tr>
      <w:tr w:rsidR="001616BD" w:rsidRPr="00125E82" w14:paraId="16D06DA4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F58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3K7/TA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18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C123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3771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D50A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CDF1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E13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40B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</w:tr>
      <w:tr w:rsidR="001616BD" w:rsidRPr="00125E82" w14:paraId="324CD754" w14:textId="77777777" w:rsidTr="005604A5">
        <w:trPr>
          <w:trHeight w:val="23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EDE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NK1/2/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183/Tyr18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612D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D53A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816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7F6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03A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263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2</w:t>
            </w:r>
          </w:p>
        </w:tc>
      </w:tr>
      <w:tr w:rsidR="001616BD" w:rsidRPr="00125E82" w14:paraId="143F4B9D" w14:textId="77777777" w:rsidTr="005604A5">
        <w:trPr>
          <w:trHeight w:val="26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8DD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kB-p6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254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CF7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CCB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7631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0743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4C0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C32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6</w:t>
            </w:r>
          </w:p>
        </w:tc>
      </w:tr>
      <w:tr w:rsidR="001616BD" w:rsidRPr="00125E82" w14:paraId="00B7EE2B" w14:textId="77777777" w:rsidTr="005604A5">
        <w:trPr>
          <w:trHeight w:val="197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873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AC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5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4879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2D60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44C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3A4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2B5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55C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9</w:t>
            </w:r>
          </w:p>
        </w:tc>
      </w:tr>
      <w:tr w:rsidR="001616BD" w:rsidRPr="00125E82" w14:paraId="08379EB6" w14:textId="77777777" w:rsidTr="005604A5">
        <w:trPr>
          <w:trHeight w:val="159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9B8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57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B41EF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54F5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E87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F77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2C4B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F229B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4</w:t>
            </w:r>
          </w:p>
        </w:tc>
      </w:tr>
      <w:tr w:rsidR="001616BD" w:rsidRPr="00125E82" w14:paraId="7CB24092" w14:textId="77777777" w:rsidTr="005604A5">
        <w:trPr>
          <w:trHeight w:val="28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735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d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18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E6F9B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8065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8F1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B3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140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06D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3</w:t>
            </w:r>
          </w:p>
        </w:tc>
      </w:tr>
      <w:tr w:rsidR="001616BD" w:rsidRPr="00125E82" w14:paraId="6392BBAE" w14:textId="77777777" w:rsidTr="005604A5">
        <w:trPr>
          <w:trHeight w:val="18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1DA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Ju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63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1F7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71A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B1F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52E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36F2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B582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125E82" w14:paraId="4BBEDEB6" w14:textId="77777777" w:rsidTr="005604A5">
        <w:trPr>
          <w:trHeight w:val="17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F81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3/ErbB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122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C00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9F3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DBB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D45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AF80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ACF4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125E82" w14:paraId="0A1F6F58" w14:textId="77777777" w:rsidTr="005604A5">
        <w:trPr>
          <w:trHeight w:val="171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D8F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xilli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31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B38D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EB7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B914F7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60E5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FF0F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B649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616BD" w:rsidRPr="00125E82" w14:paraId="1DDD850A" w14:textId="77777777" w:rsidTr="005604A5">
        <w:trPr>
          <w:trHeight w:val="204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3F1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0S6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37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2D3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243D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D3E2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56F8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507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1D0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4</w:t>
            </w:r>
          </w:p>
        </w:tc>
      </w:tr>
      <w:tr w:rsidR="001616BD" w:rsidRPr="00125E82" w14:paraId="243FAC5F" w14:textId="77777777" w:rsidTr="005604A5">
        <w:trPr>
          <w:trHeight w:val="279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8EE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gesterone Recepto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190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E53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31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CD58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92B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9757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BC55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125E82" w14:paraId="63E1187A" w14:textId="77777777" w:rsidTr="005604A5">
        <w:trPr>
          <w:trHeight w:val="21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90B4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D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91/12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1B3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CDF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982E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F7E0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CA6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FA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5</w:t>
            </w:r>
          </w:p>
        </w:tc>
      </w:tr>
      <w:tr w:rsidR="001616BD" w:rsidRPr="00125E82" w14:paraId="2C4AF9C8" w14:textId="77777777" w:rsidTr="005604A5">
        <w:trPr>
          <w:trHeight w:val="23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FF79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S-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79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A82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199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48B6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3DEEE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C475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AEB8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125E82" w14:paraId="59470EC2" w14:textId="77777777" w:rsidTr="005604A5">
        <w:trPr>
          <w:trHeight w:val="265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D2FA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8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8DE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E95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389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3F3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90D1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7564F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616BD" w:rsidRPr="00125E82" w14:paraId="47FEE347" w14:textId="77777777" w:rsidTr="005604A5">
        <w:trPr>
          <w:trHeight w:val="283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FE4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8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07615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ED561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A43C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5BE6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790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9D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0</w:t>
            </w:r>
          </w:p>
        </w:tc>
      </w:tr>
      <w:tr w:rsidR="001616BD" w:rsidRPr="00125E82" w14:paraId="24A85032" w14:textId="77777777" w:rsidTr="005604A5">
        <w:trPr>
          <w:trHeight w:val="259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F83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u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212)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CB652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B14D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9C80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A22B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2EA3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11AA" w14:textId="77777777" w:rsidR="001616BD" w:rsidRPr="00125E82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5E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6</w:t>
            </w:r>
          </w:p>
        </w:tc>
      </w:tr>
      <w:tr w:rsidR="001616BD" w:rsidRPr="003B2C3B" w14:paraId="6A49DB3F" w14:textId="77777777" w:rsidTr="005604A5">
        <w:trPr>
          <w:trHeight w:val="149"/>
        </w:trPr>
        <w:tc>
          <w:tcPr>
            <w:tcW w:w="3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52CC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K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17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44A3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7E39B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623C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8917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40368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394A2" w14:textId="77777777" w:rsidR="001616BD" w:rsidRPr="003B2C3B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2C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</w:tbl>
    <w:p w14:paraId="2273C1E4" w14:textId="77777777" w:rsidR="005604A5" w:rsidRPr="00D30FCA" w:rsidRDefault="005604A5" w:rsidP="005604A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30FCA">
        <w:rPr>
          <w:rFonts w:ascii="Times New Roman" w:hAnsi="Times New Roman" w:cs="Times New Roman"/>
          <w:i/>
          <w:sz w:val="24"/>
          <w:szCs w:val="24"/>
        </w:rPr>
        <w:t>The cells with p-values ≤ 0.05 and fold changes FC ≥ 1.5</w:t>
      </w:r>
      <w:r>
        <w:rPr>
          <w:rFonts w:ascii="Times New Roman" w:hAnsi="Times New Roman" w:cs="Times New Roman"/>
          <w:i/>
          <w:sz w:val="24"/>
          <w:szCs w:val="24"/>
        </w:rPr>
        <w:t xml:space="preserve"> and FC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≤ 0.7 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are marked in grey </w:t>
      </w:r>
    </w:p>
    <w:p w14:paraId="652139B5" w14:textId="77777777" w:rsidR="001616BD" w:rsidRPr="000724E7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724E7">
        <w:rPr>
          <w:rFonts w:ascii="Times New Roman" w:hAnsi="Times New Roman" w:cs="Times New Roman"/>
          <w:sz w:val="24"/>
          <w:szCs w:val="24"/>
        </w:rPr>
        <w:t>Phosphoproteins dysregulated in kidney injury induced by cisplatin, puromycin or NPAA on day 14 after drug administration.</w:t>
      </w:r>
    </w:p>
    <w:tbl>
      <w:tblPr>
        <w:tblW w:w="9380" w:type="dxa"/>
        <w:tblInd w:w="113" w:type="dxa"/>
        <w:tblLook w:val="04A0" w:firstRow="1" w:lastRow="0" w:firstColumn="1" w:lastColumn="0" w:noHBand="0" w:noVBand="1"/>
      </w:tblPr>
      <w:tblGrid>
        <w:gridCol w:w="3483"/>
        <w:gridCol w:w="964"/>
        <w:gridCol w:w="992"/>
        <w:gridCol w:w="1106"/>
        <w:gridCol w:w="1134"/>
        <w:gridCol w:w="850"/>
        <w:gridCol w:w="851"/>
      </w:tblGrid>
      <w:tr w:rsidR="001616BD" w:rsidRPr="004F046A" w14:paraId="16F7292C" w14:textId="77777777" w:rsidTr="00D42A6B">
        <w:trPr>
          <w:trHeight w:val="285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AFBAA8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hosphoprotein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989A11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1F5B729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Cisplatin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48D53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06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0F287334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1DD84BA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uromycin 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0DDB6DF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3616287F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  <w:p w14:paraId="0B1C577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PAA 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59546D6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1616BD" w:rsidRPr="004F046A" w14:paraId="33C82FDC" w14:textId="77777777" w:rsidTr="00D42A6B">
        <w:trPr>
          <w:trHeight w:val="274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33B67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K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394) 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A9DA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F1B9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11B8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92CE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A29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3A5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</w:tr>
      <w:tr w:rsidR="001616BD" w:rsidRPr="004F046A" w14:paraId="0172D3A1" w14:textId="77777777" w:rsidTr="00D42A6B">
        <w:trPr>
          <w:trHeight w:val="200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0E89F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uclein alph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125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8E7D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36E5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D2DE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64A5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9C2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9F5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</w:tr>
      <w:tr w:rsidR="001616BD" w:rsidRPr="004F046A" w14:paraId="24C9CDE2" w14:textId="77777777" w:rsidTr="00D42A6B">
        <w:trPr>
          <w:trHeight w:val="342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D8741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T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308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A923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7556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337D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2FA0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E586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21EF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</w:tr>
      <w:tr w:rsidR="001616BD" w:rsidRPr="004F046A" w14:paraId="553E160D" w14:textId="77777777" w:rsidTr="00D42A6B">
        <w:trPr>
          <w:trHeight w:val="288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C11C5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c</w:t>
            </w:r>
            <w:proofErr w:type="spellEnd"/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52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2950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BD4B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E3B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14B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277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0E4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</w:tr>
      <w:tr w:rsidR="001616BD" w:rsidRPr="004F046A" w14:paraId="24A4ABEE" w14:textId="77777777" w:rsidTr="00D42A6B">
        <w:trPr>
          <w:trHeight w:val="56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0D846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P2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82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D05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99E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058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92C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3105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6EC5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2AC45C29" w14:textId="77777777" w:rsidTr="00D42A6B">
        <w:trPr>
          <w:trHeight w:val="269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8E65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P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157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A45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5E4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73A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E88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FE18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CB0B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</w:tr>
      <w:tr w:rsidR="001616BD" w:rsidRPr="004F046A" w14:paraId="47AA4544" w14:textId="77777777" w:rsidTr="00D42A6B">
        <w:trPr>
          <w:trHeight w:val="272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5827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V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17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A00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919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87F1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F528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6E2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5E8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</w:t>
            </w:r>
          </w:p>
        </w:tc>
      </w:tr>
      <w:tr w:rsidR="001616BD" w:rsidRPr="004F046A" w14:paraId="5B74FF6C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029B4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F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6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BCB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F95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93A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B8E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8EE0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F860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6AD93FF9" w14:textId="77777777" w:rsidTr="00D42A6B">
        <w:trPr>
          <w:trHeight w:val="266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7C660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69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192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DE6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672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B9B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3F2C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4BC5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54516991" w14:textId="77777777" w:rsidTr="00D42A6B">
        <w:trPr>
          <w:trHeight w:val="281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8176A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R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84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FCF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B08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FD3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F0F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B0B7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3EF5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4F046A" w14:paraId="7EAFB58B" w14:textId="77777777" w:rsidTr="00D42A6B">
        <w:trPr>
          <w:trHeight w:val="271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BC9C6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177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929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6BC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F72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6E8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A5AE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E47A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720D9A17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49A92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enin bet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48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9D4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04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5D4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39D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AFCA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AE0C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00A0DD84" w14:textId="77777777" w:rsidTr="00D42A6B">
        <w:trPr>
          <w:trHeight w:val="26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D4ADC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K4/SE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80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9FF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3A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D74D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860E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96C7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3953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3</w:t>
            </w:r>
          </w:p>
        </w:tc>
      </w:tr>
      <w:tr w:rsidR="001616BD" w:rsidRPr="004F046A" w14:paraId="2B1D8C2E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EC5B4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enin bet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37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5F6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10D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0217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164E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612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14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8</w:t>
            </w:r>
          </w:p>
        </w:tc>
      </w:tr>
      <w:tr w:rsidR="001616BD" w:rsidRPr="004F046A" w14:paraId="208B49A8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77AB5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hrin B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33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3BD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330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7422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62AAF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6824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1AE6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616BD" w:rsidRPr="004F046A" w14:paraId="378203B0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57A87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K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1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499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404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9A80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0E6C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1EA8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0455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4F046A" w14:paraId="6FA82C42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436EE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417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009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2FD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B318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813D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B68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A66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8</w:t>
            </w:r>
          </w:p>
        </w:tc>
      </w:tr>
      <w:tr w:rsidR="001616BD" w:rsidRPr="004F046A" w14:paraId="17DCECAF" w14:textId="77777777" w:rsidTr="00D42A6B">
        <w:trPr>
          <w:trHeight w:val="26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6C954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D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45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5DF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1E1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ED29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919ED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813A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683D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616BD" w:rsidRPr="004F046A" w14:paraId="33DCBDCD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0A8AE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</w:t>
            </w:r>
            <w:proofErr w:type="spellEnd"/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358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A0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CFA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C1FD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E588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7936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DC3C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6</w:t>
            </w:r>
          </w:p>
        </w:tc>
      </w:tr>
      <w:tr w:rsidR="001616BD" w:rsidRPr="004F046A" w14:paraId="5352C882" w14:textId="77777777" w:rsidTr="00D42A6B">
        <w:trPr>
          <w:trHeight w:val="273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A3BC3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F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62/4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7CF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AA0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C56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F73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92F8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053F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1EB33BC4" w14:textId="77777777" w:rsidTr="00D42A6B">
        <w:trPr>
          <w:trHeight w:val="273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2F487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EF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5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B959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6A4A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BDD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EF8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66B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F9C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6</w:t>
            </w:r>
          </w:p>
        </w:tc>
      </w:tr>
      <w:tr w:rsidR="001616BD" w:rsidRPr="004F046A" w14:paraId="23A24F39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87F34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k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38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4E62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E2E1A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5D4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6C9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2B2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4D2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7</w:t>
            </w:r>
          </w:p>
        </w:tc>
      </w:tr>
      <w:tr w:rsidR="001616BD" w:rsidRPr="004F046A" w14:paraId="34CC6258" w14:textId="77777777" w:rsidTr="00D42A6B">
        <w:trPr>
          <w:trHeight w:val="285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5FBD3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0S6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42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976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5A4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9265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F957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E3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5BC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2</w:t>
            </w:r>
          </w:p>
        </w:tc>
      </w:tr>
      <w:tr w:rsidR="001616BD" w:rsidRPr="004F046A" w14:paraId="477F6E61" w14:textId="77777777" w:rsidTr="00D42A6B">
        <w:trPr>
          <w:trHeight w:val="268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59247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din 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21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96C2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632F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D73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775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778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935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9</w:t>
            </w:r>
          </w:p>
        </w:tc>
      </w:tr>
      <w:tr w:rsidR="001616BD" w:rsidRPr="004F046A" w14:paraId="794F41A1" w14:textId="77777777" w:rsidTr="00D42A6B">
        <w:trPr>
          <w:trHeight w:val="273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A6510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K7/MAP2K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27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113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703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92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82D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58DF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3C2A7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4F046A" w14:paraId="08981E86" w14:textId="77777777" w:rsidTr="00D42A6B">
        <w:trPr>
          <w:trHeight w:val="276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5A9D5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Ju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93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14365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34CA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FE5F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67CB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4A9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D2C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4</w:t>
            </w:r>
          </w:p>
        </w:tc>
      </w:tr>
      <w:tr w:rsidR="001616BD" w:rsidRPr="004F046A" w14:paraId="08B314D7" w14:textId="77777777" w:rsidTr="00D42A6B">
        <w:trPr>
          <w:trHeight w:val="256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A251" w14:textId="77777777" w:rsidR="001616BD" w:rsidRPr="004C1485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</w:pPr>
            <w:r w:rsidRPr="004C1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  <w:t>IKK-alpha/beta (p-Ser180/18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ADAA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2778F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258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A90D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044D2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CF1C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4F046A" w14:paraId="37D6D606" w14:textId="77777777" w:rsidTr="00D42A6B">
        <w:trPr>
          <w:trHeight w:val="132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33786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86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5F979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04D6E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750D3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47CA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EEFE1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5631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4F046A" w14:paraId="6EC8576E" w14:textId="77777777" w:rsidTr="00D42A6B">
        <w:trPr>
          <w:trHeight w:val="274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D8343" w14:textId="77777777" w:rsidR="001616BD" w:rsidRPr="004F046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27Kip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187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8E70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242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187E4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7179B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9716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F18C" w14:textId="77777777" w:rsidR="001616BD" w:rsidRPr="004F046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04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7</w:t>
            </w:r>
          </w:p>
        </w:tc>
      </w:tr>
    </w:tbl>
    <w:p w14:paraId="16CF136B" w14:textId="45B48754" w:rsidR="001616BD" w:rsidRPr="00D30FCA" w:rsidRDefault="001616BD" w:rsidP="001616B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30FCA">
        <w:rPr>
          <w:rFonts w:ascii="Times New Roman" w:hAnsi="Times New Roman" w:cs="Times New Roman"/>
          <w:i/>
          <w:sz w:val="24"/>
          <w:szCs w:val="24"/>
        </w:rPr>
        <w:t>The cells with p-values ≤ 0.05 and fold changes FC ≥ 1.5</w:t>
      </w:r>
      <w:r w:rsidR="005604A5">
        <w:rPr>
          <w:rFonts w:ascii="Times New Roman" w:hAnsi="Times New Roman" w:cs="Times New Roman"/>
          <w:i/>
          <w:sz w:val="24"/>
          <w:szCs w:val="24"/>
        </w:rPr>
        <w:t xml:space="preserve"> and FC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604A5">
        <w:rPr>
          <w:rFonts w:ascii="Times New Roman" w:hAnsi="Times New Roman" w:cs="Times New Roman"/>
          <w:i/>
          <w:sz w:val="24"/>
          <w:szCs w:val="24"/>
        </w:rPr>
        <w:t xml:space="preserve">≤ 0.7 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are marked in grey </w:t>
      </w:r>
    </w:p>
    <w:p w14:paraId="2128BE79" w14:textId="77777777" w:rsidR="001616BD" w:rsidRPr="000724E7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0724E7">
        <w:rPr>
          <w:rFonts w:ascii="Times New Roman" w:hAnsi="Times New Roman" w:cs="Times New Roman"/>
          <w:sz w:val="24"/>
          <w:szCs w:val="24"/>
        </w:rPr>
        <w:t>Phosphoproteins dysregulated in kidney injury induced by cisplatin, puromycin or NPAA on day 28 after drug administration.</w:t>
      </w:r>
    </w:p>
    <w:tbl>
      <w:tblPr>
        <w:tblW w:w="9380" w:type="dxa"/>
        <w:tblInd w:w="113" w:type="dxa"/>
        <w:tblLook w:val="04A0" w:firstRow="1" w:lastRow="0" w:firstColumn="1" w:lastColumn="0" w:noHBand="0" w:noVBand="1"/>
      </w:tblPr>
      <w:tblGrid>
        <w:gridCol w:w="3426"/>
        <w:gridCol w:w="992"/>
        <w:gridCol w:w="993"/>
        <w:gridCol w:w="1134"/>
        <w:gridCol w:w="1134"/>
        <w:gridCol w:w="850"/>
        <w:gridCol w:w="851"/>
      </w:tblGrid>
      <w:tr w:rsidR="001616BD" w:rsidRPr="00B4449A" w14:paraId="359550EA" w14:textId="77777777" w:rsidTr="00D42A6B">
        <w:trPr>
          <w:trHeight w:val="285"/>
        </w:trPr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1FF030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osphoprotei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E3F2C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C</w:t>
            </w:r>
          </w:p>
          <w:p w14:paraId="33DA5DBE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isplatin 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5B4B0515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680EE645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C</w:t>
            </w:r>
          </w:p>
          <w:p w14:paraId="1EA4D7A2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uromycin 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34F13147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23FC38F3" w14:textId="77777777" w:rsidR="001616BD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C</w:t>
            </w:r>
          </w:p>
          <w:p w14:paraId="1E21990C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PAA 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14:paraId="09F921E0" w14:textId="77777777" w:rsidR="001616BD" w:rsidRPr="00B4449A" w:rsidRDefault="001616BD" w:rsidP="00D4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616BD" w:rsidRPr="00B4449A" w14:paraId="7C338BE3" w14:textId="77777777" w:rsidTr="00D42A6B">
        <w:trPr>
          <w:trHeight w:val="177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DDFE0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Ju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93)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2571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2CD9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E0D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8C0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59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,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9FD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9</w:t>
            </w:r>
          </w:p>
        </w:tc>
      </w:tr>
      <w:tr w:rsidR="001616BD" w:rsidRPr="00B4449A" w14:paraId="4DB76BE4" w14:textId="77777777" w:rsidTr="00D42A6B">
        <w:trPr>
          <w:trHeight w:val="29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A77AD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44/42 MAP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204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1D9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DE8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4AF6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94F7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74A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FE2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</w:tr>
      <w:tr w:rsidR="001616BD" w:rsidRPr="00B4449A" w14:paraId="0B6723F3" w14:textId="77777777" w:rsidTr="00D42A6B">
        <w:trPr>
          <w:trHeight w:val="257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2E83E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142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40E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C87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9624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D4BE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F7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674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9</w:t>
            </w:r>
          </w:p>
        </w:tc>
      </w:tr>
      <w:tr w:rsidR="001616BD" w:rsidRPr="00B4449A" w14:paraId="112EA03A" w14:textId="77777777" w:rsidTr="00D42A6B">
        <w:trPr>
          <w:trHeight w:val="217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AD428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P-7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12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C2D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C64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A9D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CC2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2FA5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9EE0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1F9E7D9B" w14:textId="77777777" w:rsidTr="00D42A6B">
        <w:trPr>
          <w:trHeight w:val="236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C57E67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pase 9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1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0B2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0FC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1B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DCE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FACC0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2010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16754DF9" w14:textId="77777777" w:rsidTr="00D42A6B">
        <w:trPr>
          <w:trHeight w:val="18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4553CA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99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33D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8A1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36D6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9610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C74D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4ACBB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B4449A" w14:paraId="0A4AC1B6" w14:textId="77777777" w:rsidTr="00D42A6B">
        <w:trPr>
          <w:trHeight w:val="32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D08EC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li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19C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C60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804B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991D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734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044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2</w:t>
            </w:r>
          </w:p>
        </w:tc>
      </w:tr>
      <w:tr w:rsidR="001616BD" w:rsidRPr="00B4449A" w14:paraId="4243B5B1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61E62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T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47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897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86F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C16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3AF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A4E6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E7BE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6C5551CD" w14:textId="77777777" w:rsidTr="00D42A6B">
        <w:trPr>
          <w:trHeight w:val="32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E154D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tacti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421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082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CB6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814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ECF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787E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6A00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</w:tr>
      <w:tr w:rsidR="001616BD" w:rsidRPr="00B4449A" w14:paraId="5FE56BFE" w14:textId="77777777" w:rsidTr="00D42A6B">
        <w:trPr>
          <w:trHeight w:val="206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026F3" w14:textId="77777777" w:rsidR="001616BD" w:rsidRPr="004C1485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</w:pPr>
            <w:r w:rsidRPr="004C1485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/>
              </w:rPr>
              <w:t>Estrogen Receptor-alpha (p-Ser10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0D5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E2D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5739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FB90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074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30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6</w:t>
            </w:r>
          </w:p>
        </w:tc>
      </w:tr>
      <w:tr w:rsidR="001616BD" w:rsidRPr="00B4449A" w14:paraId="1F7D0A86" w14:textId="77777777" w:rsidTr="00D42A6B">
        <w:trPr>
          <w:trHeight w:val="281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CC836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rosine Hydroxylase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1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B0C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E71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4CE7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1E5B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6EE6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3E8F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39A9E066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97266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869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3F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EE4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E04B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69BF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5BB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8E3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2</w:t>
            </w:r>
          </w:p>
        </w:tc>
      </w:tr>
      <w:tr w:rsidR="001616BD" w:rsidRPr="00B4449A" w14:paraId="7BFF0665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26BAA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PP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13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44F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299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2934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9622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6B3E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080E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</w:tr>
      <w:tr w:rsidR="001616BD" w:rsidRPr="00B4449A" w14:paraId="41E7E828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54C07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5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5B6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E8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63A2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13A4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0BB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355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0</w:t>
            </w:r>
          </w:p>
        </w:tc>
      </w:tr>
      <w:tr w:rsidR="001616BD" w:rsidRPr="00B4449A" w14:paraId="507FBAC9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2295C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f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9EA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D7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6D8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BD5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3AE2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C22C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723A4E1B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D805E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F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62/44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7DB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6E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4F58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B68A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BD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21F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3</w:t>
            </w:r>
          </w:p>
        </w:tc>
      </w:tr>
      <w:tr w:rsidR="001616BD" w:rsidRPr="00B4449A" w14:paraId="7F2A967E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35D4A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95/NBS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343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C6E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A91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91C0E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187E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6EA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0C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0524E4C4" w14:textId="77777777" w:rsidTr="00D42A6B">
        <w:trPr>
          <w:trHeight w:val="15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C630D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R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177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A63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6FA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43C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BDE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91E9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84DF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086E6547" w14:textId="77777777" w:rsidTr="00D42A6B">
        <w:trPr>
          <w:trHeight w:val="257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8E9DC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u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212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9D6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B5F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B4D6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604C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DFE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8D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8</w:t>
            </w:r>
          </w:p>
        </w:tc>
      </w:tr>
      <w:tr w:rsidR="001616BD" w:rsidRPr="00B4449A" w14:paraId="5C5ACDCA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FFA00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8 MAP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yr182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96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FE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89E5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4FFE2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B43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F18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6</w:t>
            </w:r>
          </w:p>
        </w:tc>
      </w:tr>
      <w:tr w:rsidR="001616BD" w:rsidRPr="00B4449A" w14:paraId="65D94915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5A0FE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310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DE53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08BD7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1647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6F26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51D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07E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2</w:t>
            </w:r>
          </w:p>
        </w:tc>
      </w:tr>
      <w:tr w:rsidR="001616BD" w:rsidRPr="00B4449A" w14:paraId="0EB3D16A" w14:textId="77777777" w:rsidTr="00D42A6B">
        <w:trPr>
          <w:trHeight w:val="32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59E9E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2F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43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32F42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C82F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8B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587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E7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6DD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6</w:t>
            </w:r>
          </w:p>
        </w:tc>
      </w:tr>
      <w:tr w:rsidR="001616BD" w:rsidRPr="00B4449A" w14:paraId="3827E6D3" w14:textId="77777777" w:rsidTr="00D42A6B">
        <w:trPr>
          <w:trHeight w:val="2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59B56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E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Ser380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5052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4DF3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7C9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CD1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F0CA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62576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1616BD" w:rsidRPr="00B4449A" w14:paraId="01C09530" w14:textId="77777777" w:rsidTr="00D42A6B">
        <w:trPr>
          <w:trHeight w:val="19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F0703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kB</w:t>
            </w:r>
            <w:proofErr w:type="spellEnd"/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epsilon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08A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911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DDD5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19B0B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A43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230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</w:tr>
      <w:tr w:rsidR="001616BD" w:rsidRPr="00B4449A" w14:paraId="3DC89031" w14:textId="77777777" w:rsidTr="00D42A6B">
        <w:trPr>
          <w:trHeight w:val="185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81247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k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yr58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1FE58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74A9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452E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E150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947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DBDD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4</w:t>
            </w:r>
          </w:p>
        </w:tc>
      </w:tr>
      <w:tr w:rsidR="001616BD" w:rsidRPr="00B4449A" w14:paraId="5FD44B88" w14:textId="77777777" w:rsidTr="00D42A6B">
        <w:trPr>
          <w:trHeight w:val="20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078A6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KK-alpha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r23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151C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AC7C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4B8C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0D2F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76F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2EE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1</w:t>
            </w:r>
          </w:p>
        </w:tc>
      </w:tr>
      <w:tr w:rsidR="001616BD" w:rsidRPr="00B4449A" w14:paraId="09FF895A" w14:textId="77777777" w:rsidTr="00D42A6B">
        <w:trPr>
          <w:trHeight w:val="236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28FF9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AK1/2/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hr423/402/42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A2F0E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2BFFA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AB1A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D6E24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3032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D531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</w:tr>
      <w:tr w:rsidR="001616BD" w:rsidRPr="00B4449A" w14:paraId="4211E26A" w14:textId="77777777" w:rsidTr="00D42A6B">
        <w:trPr>
          <w:trHeight w:val="213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4FF4A" w14:textId="77777777" w:rsidR="001616BD" w:rsidRPr="00B4449A" w:rsidRDefault="001616BD" w:rsidP="00D4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0S6K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r37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02793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05FA9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B0D5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BE70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874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CE23" w14:textId="77777777" w:rsidR="001616BD" w:rsidRPr="00B4449A" w:rsidRDefault="001616BD" w:rsidP="00D4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44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</w:tr>
    </w:tbl>
    <w:p w14:paraId="2CC4652C" w14:textId="77777777" w:rsidR="005604A5" w:rsidRPr="00D30FCA" w:rsidRDefault="005604A5" w:rsidP="005604A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30FCA">
        <w:rPr>
          <w:rFonts w:ascii="Times New Roman" w:hAnsi="Times New Roman" w:cs="Times New Roman"/>
          <w:i/>
          <w:sz w:val="24"/>
          <w:szCs w:val="24"/>
        </w:rPr>
        <w:t>The cells with p-values ≤ 0.05 and fold changes FC ≥ 1.5</w:t>
      </w:r>
      <w:r>
        <w:rPr>
          <w:rFonts w:ascii="Times New Roman" w:hAnsi="Times New Roman" w:cs="Times New Roman"/>
          <w:i/>
          <w:sz w:val="24"/>
          <w:szCs w:val="24"/>
        </w:rPr>
        <w:t xml:space="preserve"> and FC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≤ 0.7 </w:t>
      </w:r>
      <w:r w:rsidRPr="00D30FCA">
        <w:rPr>
          <w:rFonts w:ascii="Times New Roman" w:hAnsi="Times New Roman" w:cs="Times New Roman"/>
          <w:i/>
          <w:sz w:val="24"/>
          <w:szCs w:val="24"/>
        </w:rPr>
        <w:t xml:space="preserve">are marked in grey </w:t>
      </w:r>
    </w:p>
    <w:p w14:paraId="456BE137" w14:textId="77777777" w:rsidR="001616BD" w:rsidRDefault="001616BD" w:rsidP="001616BD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6ABC921" w14:textId="77777777" w:rsidR="001616BD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A860E5" wp14:editId="6F9A13F2">
            <wp:extent cx="5425285" cy="4053205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164" cy="405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FE223" w14:textId="77777777" w:rsidR="001616BD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  <w:r w:rsidRPr="007E49E0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Pie charts of the main biological processes disrupted in kidney injury based on phosphoprotein profiling.</w:t>
      </w:r>
    </w:p>
    <w:p w14:paraId="6EA328D0" w14:textId="77777777" w:rsidR="001616BD" w:rsidRDefault="001616BD" w:rsidP="001616B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619413" w14:textId="77777777" w:rsidR="001616BD" w:rsidRPr="00625ADE" w:rsidRDefault="001616BD" w:rsidP="001616B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7A4E95" w14:textId="77777777" w:rsidR="00785BF7" w:rsidRPr="001616BD" w:rsidRDefault="00785BF7"/>
    <w:sectPr w:rsidR="00785BF7" w:rsidRPr="001616BD" w:rsidSect="00D42A6B">
      <w:pgSz w:w="12240" w:h="15840"/>
      <w:pgMar w:top="1440" w:right="1440" w:bottom="17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24E"/>
    <w:rsid w:val="001616BD"/>
    <w:rsid w:val="002B00E8"/>
    <w:rsid w:val="004E7EC5"/>
    <w:rsid w:val="00542E45"/>
    <w:rsid w:val="005604A5"/>
    <w:rsid w:val="0072024E"/>
    <w:rsid w:val="00785BF7"/>
    <w:rsid w:val="00C86006"/>
    <w:rsid w:val="00CB34B7"/>
    <w:rsid w:val="00D4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EAE8A"/>
  <w15:chartTrackingRefBased/>
  <w15:docId w15:val="{91D84021-1031-4310-A130-7C35D82EC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6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006"/>
    <w:rPr>
      <w:strike w:val="0"/>
      <w:dstrike w:val="0"/>
      <w:color w:val="1B4D8A"/>
      <w:u w:val="none"/>
      <w:effect w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86006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86006"/>
    <w:rPr>
      <w:rFonts w:ascii="Calibri" w:eastAsia="Times New Roma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Vitalina.gryshkova@ucb.com" TargetMode="External"/><Relationship Id="rId4" Type="http://schemas.openxmlformats.org/officeDocument/2006/relationships/hyperlink" Target="tel:+32238626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shkova Vitalina</dc:creator>
  <cp:keywords/>
  <dc:description/>
  <cp:lastModifiedBy>Gryshkova Vitalina</cp:lastModifiedBy>
  <cp:revision>4</cp:revision>
  <dcterms:created xsi:type="dcterms:W3CDTF">2018-11-11T08:28:00Z</dcterms:created>
  <dcterms:modified xsi:type="dcterms:W3CDTF">2018-11-30T08:25:00Z</dcterms:modified>
</cp:coreProperties>
</file>